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F12" w:rsidRPr="00C23F12" w:rsidRDefault="00C23F12" w:rsidP="00C23F12">
      <w:pPr>
        <w:pStyle w:val="Lgende"/>
        <w:keepNext/>
        <w:rPr>
          <w:lang w:val="en-US"/>
        </w:rPr>
      </w:pPr>
      <w:r w:rsidRPr="00C23F12">
        <w:rPr>
          <w:lang w:val="en-US"/>
        </w:rPr>
        <w:t xml:space="preserve">Table </w:t>
      </w:r>
      <w:r w:rsidR="007E05B0">
        <w:rPr>
          <w:lang w:val="en-US"/>
        </w:rPr>
        <w:t>S</w:t>
      </w:r>
      <w:bookmarkStart w:id="0" w:name="_GoBack"/>
      <w:bookmarkEnd w:id="0"/>
      <w:r w:rsidR="007D25ED">
        <w:rPr>
          <w:lang w:val="en-US"/>
        </w:rPr>
        <w:t>2</w:t>
      </w:r>
      <w:r w:rsidRPr="00C23F12">
        <w:rPr>
          <w:lang w:val="en-US"/>
        </w:rPr>
        <w:t xml:space="preserve"> Diet perception according to the type of diet followed </w:t>
      </w:r>
      <w:r w:rsidR="00AE6041">
        <w:rPr>
          <w:lang w:val="en-US"/>
        </w:rPr>
        <w:t>– Cross-tabulations</w:t>
      </w:r>
      <w:r w:rsidRPr="00C23F12">
        <w:rPr>
          <w:lang w:val="en-US"/>
        </w:rPr>
        <w:t>– Men (n=</w:t>
      </w:r>
      <w:r>
        <w:rPr>
          <w:lang w:val="en-US"/>
        </w:rPr>
        <w:t>2311)</w:t>
      </w:r>
    </w:p>
    <w:tbl>
      <w:tblPr>
        <w:tblW w:w="14828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7"/>
        <w:gridCol w:w="2645"/>
        <w:gridCol w:w="850"/>
        <w:gridCol w:w="707"/>
        <w:gridCol w:w="708"/>
        <w:gridCol w:w="850"/>
        <w:gridCol w:w="849"/>
        <w:gridCol w:w="991"/>
        <w:gridCol w:w="708"/>
        <w:gridCol w:w="991"/>
        <w:gridCol w:w="850"/>
        <w:gridCol w:w="849"/>
        <w:gridCol w:w="993"/>
      </w:tblGrid>
      <w:tr w:rsidR="0057452C" w:rsidRPr="007D25ED" w:rsidTr="009074EE">
        <w:trPr>
          <w:trHeight w:val="663"/>
          <w:jc w:val="center"/>
        </w:trPr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2C" w:rsidRPr="002610B2" w:rsidRDefault="0057452C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52C" w:rsidRPr="002610B2" w:rsidRDefault="0057452C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fr-FR"/>
              </w:rPr>
            </w:pP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52C" w:rsidRPr="00295A61" w:rsidRDefault="0057452C" w:rsidP="007B6D6B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dherence to dietary recommendations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52C" w:rsidRPr="00295A61" w:rsidRDefault="0057452C" w:rsidP="007B6D6B">
            <w:pPr>
              <w:rPr>
                <w:rFonts w:cstheme="minorHAnsi"/>
                <w:b/>
              </w:rPr>
            </w:pPr>
            <w:r w:rsidRPr="00295A61">
              <w:rPr>
                <w:rFonts w:cstheme="minorHAnsi"/>
                <w:b/>
              </w:rPr>
              <w:t>Commercial diet</w:t>
            </w:r>
            <w:r>
              <w:rPr>
                <w:rFonts w:cstheme="minorHAnsi"/>
                <w:b/>
              </w:rPr>
              <w:t xml:space="preserve"> plan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52C" w:rsidRPr="00295A61" w:rsidRDefault="0057452C" w:rsidP="007B6D6B">
            <w:pPr>
              <w:rPr>
                <w:rFonts w:cstheme="minorHAnsi"/>
                <w:b/>
              </w:rPr>
            </w:pPr>
            <w:r w:rsidRPr="00295A61">
              <w:rPr>
                <w:rFonts w:cstheme="minorHAnsi"/>
                <w:b/>
              </w:rPr>
              <w:t>Self-imposed dietary restrictions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52C" w:rsidRPr="00295A61" w:rsidRDefault="0057452C" w:rsidP="007B6D6B">
            <w:pPr>
              <w:rPr>
                <w:rFonts w:cstheme="minorHAnsi"/>
                <w:b/>
              </w:rPr>
            </w:pPr>
            <w:r w:rsidRPr="00295A61">
              <w:rPr>
                <w:rFonts w:cstheme="minorHAnsi"/>
                <w:b/>
              </w:rPr>
              <w:t xml:space="preserve">Commercial coaching </w:t>
            </w:r>
            <w:r>
              <w:rPr>
                <w:rFonts w:cstheme="minorHAnsi"/>
                <w:b/>
              </w:rPr>
              <w:t>programs</w:t>
            </w:r>
          </w:p>
        </w:tc>
        <w:tc>
          <w:tcPr>
            <w:tcW w:w="16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7452C" w:rsidRPr="00295A61" w:rsidRDefault="0057452C" w:rsidP="007B6D6B">
            <w:pPr>
              <w:rPr>
                <w:rFonts w:cstheme="minorHAnsi"/>
                <w:b/>
                <w:lang w:val="en-US"/>
              </w:rPr>
            </w:pPr>
            <w:r w:rsidRPr="00295A61">
              <w:rPr>
                <w:rFonts w:cstheme="minorHAnsi"/>
                <w:b/>
                <w:lang w:val="en-US"/>
              </w:rPr>
              <w:t>Diet prescribed by a health professiona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452C" w:rsidRPr="002610B2" w:rsidRDefault="0057452C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</w:p>
        </w:tc>
      </w:tr>
      <w:tr w:rsidR="002610B2" w:rsidRPr="00C23F12" w:rsidTr="00C23F12">
        <w:trPr>
          <w:trHeight w:val="352"/>
          <w:jc w:val="center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lang w:val="en-US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C23F1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fr-FR"/>
              </w:rPr>
            </w:pPr>
            <w:r w:rsidRPr="00C23F12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P</w:t>
            </w:r>
            <w:r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fr-FR"/>
              </w:rPr>
              <w:t>a</w:t>
            </w: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Type of diet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72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1.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7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0.4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75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2.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fr-FR"/>
              </w:rPr>
              <w:t>Conditions of the diet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Reason for diet cessation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ixed duration/Objective attain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2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5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7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0.005</w:t>
            </w: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0232DC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0232DC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>Early stop to the di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4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2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Diet duration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&lt; 1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5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≥ 1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4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8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E977D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oncomitant p</w:t>
            </w:r>
            <w:r w:rsidR="002610B2"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hysical activity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1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8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8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8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8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2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1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4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2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610B2" w:rsidRPr="002610B2" w:rsidTr="002610B2">
        <w:trPr>
          <w:trHeight w:val="331"/>
          <w:jc w:val="center"/>
        </w:trPr>
        <w:tc>
          <w:tcPr>
            <w:tcW w:w="1482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b/>
                <w:i/>
                <w:iCs/>
                <w:color w:val="000000"/>
                <w:lang w:eastAsia="fr-FR"/>
              </w:rPr>
              <w:t>Perception of the diet</w:t>
            </w: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E977D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dherence difficulty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0232DC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Very to quite eas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9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5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0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7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5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0.41</w:t>
            </w: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0232DC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0232DC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>Moderately easy to very difficu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2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4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3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4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F4254F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xperi</w:t>
            </w:r>
            <w:r w:rsidR="00E977D2">
              <w:rPr>
                <w:rFonts w:ascii="Calibri" w:eastAsia="Times New Roman" w:hAnsi="Calibri" w:cs="Calibri"/>
                <w:color w:val="000000"/>
                <w:lang w:eastAsia="fr-FR"/>
              </w:rPr>
              <w:t>encing complications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2610B2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>Not all to a litt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8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8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5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8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derately to enormous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1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1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4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1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1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E977D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xperiencing frustration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2610B2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>Not all to a litt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1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7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</w:tr>
      <w:tr w:rsidR="002610B2" w:rsidRPr="002610B2" w:rsidTr="00C23F12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Moderately to enormous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7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72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9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6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610B2" w:rsidRPr="002610B2" w:rsidTr="007D25ED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E977D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unger during dieting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Not at al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18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4.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6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2.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0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0.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2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4.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&lt;.0001</w:t>
            </w:r>
          </w:p>
        </w:tc>
      </w:tr>
      <w:tr w:rsidR="002610B2" w:rsidRPr="002610B2" w:rsidTr="007D25ED">
        <w:trPr>
          <w:trHeight w:val="331"/>
          <w:jc w:val="center"/>
        </w:trPr>
        <w:tc>
          <w:tcPr>
            <w:tcW w:w="2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A little to enormousl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0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5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7.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5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59.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8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610B2">
              <w:rPr>
                <w:rFonts w:ascii="Calibri" w:eastAsia="Times New Roman" w:hAnsi="Calibri" w:cs="Calibri"/>
                <w:color w:val="000000"/>
                <w:lang w:eastAsia="fr-FR"/>
              </w:rPr>
              <w:t>45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0B2" w:rsidRPr="002610B2" w:rsidRDefault="002610B2" w:rsidP="00261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:rsidR="00DA7EF0" w:rsidRPr="00C23F12" w:rsidRDefault="00C23F12">
      <w:pPr>
        <w:rPr>
          <w:lang w:val="en-US"/>
        </w:rPr>
      </w:pPr>
      <w:r w:rsidRPr="00C23F12">
        <w:rPr>
          <w:vertAlign w:val="superscript"/>
          <w:lang w:val="en-US"/>
        </w:rPr>
        <w:t>a</w:t>
      </w:r>
      <w:r w:rsidRPr="00C23F12">
        <w:rPr>
          <w:lang w:val="en-US"/>
        </w:rPr>
        <w:t>P value obtained with Chi square tests</w:t>
      </w:r>
    </w:p>
    <w:sectPr w:rsidR="00DA7EF0" w:rsidRPr="00C23F12" w:rsidSect="00C23F12">
      <w:pgSz w:w="16838" w:h="11906" w:orient="landscape"/>
      <w:pgMar w:top="709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0B2"/>
    <w:rsid w:val="000148E1"/>
    <w:rsid w:val="000232DC"/>
    <w:rsid w:val="00112C35"/>
    <w:rsid w:val="002610B2"/>
    <w:rsid w:val="00410D64"/>
    <w:rsid w:val="004F63A6"/>
    <w:rsid w:val="0057452C"/>
    <w:rsid w:val="007D25ED"/>
    <w:rsid w:val="007E05B0"/>
    <w:rsid w:val="008F50D1"/>
    <w:rsid w:val="009A71A4"/>
    <w:rsid w:val="00A00EBA"/>
    <w:rsid w:val="00AE6041"/>
    <w:rsid w:val="00B91C0B"/>
    <w:rsid w:val="00C23F12"/>
    <w:rsid w:val="00DA7EF0"/>
    <w:rsid w:val="00E977D2"/>
    <w:rsid w:val="00F4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23F1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C23F1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4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</dc:creator>
  <cp:lastModifiedBy>Chantal</cp:lastModifiedBy>
  <cp:revision>3</cp:revision>
  <dcterms:created xsi:type="dcterms:W3CDTF">2014-01-15T14:14:00Z</dcterms:created>
  <dcterms:modified xsi:type="dcterms:W3CDTF">2014-05-05T09:27:00Z</dcterms:modified>
</cp:coreProperties>
</file>